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AB6093" w14:textId="7BFA8462" w:rsidR="0093166B" w:rsidRPr="001B4014" w:rsidRDefault="001B4014">
      <w:r w:rsidRPr="001B4014">
        <w:t>Supplementary table</w:t>
      </w:r>
      <w:r w:rsidR="004E4E28">
        <w:t xml:space="preserve"> 1</w:t>
      </w:r>
      <w:r w:rsidR="00357932" w:rsidRPr="001B4014">
        <w:t>: Universalization of Levels of Evidence</w:t>
      </w:r>
    </w:p>
    <w:tbl>
      <w:tblPr>
        <w:tblStyle w:val="a"/>
        <w:tblW w:w="9345" w:type="dxa"/>
        <w:tblInd w:w="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05"/>
        <w:gridCol w:w="3120"/>
        <w:gridCol w:w="3120"/>
      </w:tblGrid>
      <w:tr w:rsidR="0093166B" w14:paraId="530AA1D4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488F9" w14:textId="77777777" w:rsidR="0093166B" w:rsidRDefault="00357932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rade of Recommendation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77A53" w14:textId="77777777" w:rsidR="0093166B" w:rsidRDefault="00357932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ody of Evidence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C7FAB" w14:textId="77777777" w:rsidR="0093166B" w:rsidRDefault="00357932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Universal Grade </w:t>
            </w:r>
          </w:p>
        </w:tc>
      </w:tr>
      <w:tr w:rsidR="0093166B" w14:paraId="48764AEA" w14:textId="77777777">
        <w:trPr>
          <w:trHeight w:val="420"/>
        </w:trPr>
        <w:tc>
          <w:tcPr>
            <w:tcW w:w="934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F32A2" w14:textId="77777777" w:rsidR="0093166B" w:rsidRDefault="00357932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agnosis and Management of Achalasia</w:t>
            </w:r>
          </w:p>
        </w:tc>
      </w:tr>
      <w:tr w:rsidR="0093166B" w14:paraId="3B77064F" w14:textId="77777777">
        <w:trPr>
          <w:trHeight w:val="4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4D995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C1C86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rther research is very unlikely to change our confidence in the estimate of effect. 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EE9AB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</w:tr>
      <w:tr w:rsidR="0093166B" w14:paraId="7F14C721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9DF96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363FF" w14:textId="081D6E01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rther research is likely to have a</w:t>
            </w:r>
            <w:r w:rsidR="008147FD">
              <w:rPr>
                <w:sz w:val="20"/>
                <w:szCs w:val="20"/>
              </w:rPr>
              <w:t>n important impact on our confi</w:t>
            </w:r>
            <w:r>
              <w:rPr>
                <w:sz w:val="20"/>
                <w:szCs w:val="20"/>
              </w:rPr>
              <w:t>dence in the estimate of effect and may change the estimate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FF3B1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</w:tr>
      <w:tr w:rsidR="0093166B" w14:paraId="027DE38B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84A87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ow: 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FFB87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rther research is very likely to have an important impact on our confidence in the estimate of effect and is likely to change the estimate. 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145C1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 w:rsidR="0093166B" w14:paraId="600CC630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F0A96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y Low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5F416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y estimate of effect is very uncertain. 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1C76E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bookmarkStart w:id="0" w:name="_GoBack"/>
            <w:bookmarkEnd w:id="0"/>
          </w:p>
        </w:tc>
      </w:tr>
      <w:tr w:rsidR="0093166B" w14:paraId="7FAF4E02" w14:textId="77777777">
        <w:trPr>
          <w:trHeight w:val="420"/>
        </w:trPr>
        <w:tc>
          <w:tcPr>
            <w:tcW w:w="934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C09C2" w14:textId="77777777" w:rsidR="0093166B" w:rsidRDefault="00357932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Diagnosis, Treatment, and Prevention of Acute Diarrheal Infections in Adults </w:t>
            </w:r>
          </w:p>
        </w:tc>
      </w:tr>
      <w:tr w:rsidR="0093166B" w14:paraId="1EBBE00C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0B092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27EAC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Further research is unlikely to change our confidence in the estimate of the effect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257B8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</w:tr>
      <w:tr w:rsidR="0093166B" w14:paraId="61F0F35E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EFAA9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2F81E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Further research is likely to have an important impact and may change the estimate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55EC2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</w:tr>
      <w:tr w:rsidR="0093166B" w14:paraId="6DA7666E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55482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7E6A2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Further research is very likely to change the estimate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77B71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 w:rsidR="0093166B" w14:paraId="3BAC50C1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175A2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y Low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AA271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y estimate of effect is very uncertain. 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693AE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 w:rsidR="0093166B" w14:paraId="6CC8F0E4" w14:textId="77777777">
        <w:trPr>
          <w:trHeight w:val="420"/>
        </w:trPr>
        <w:tc>
          <w:tcPr>
            <w:tcW w:w="934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2CE15" w14:textId="77777777" w:rsidR="0093166B" w:rsidRDefault="00357932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nagement of Benign Anorectal Disorders</w:t>
            </w:r>
          </w:p>
        </w:tc>
      </w:tr>
      <w:tr w:rsidR="0093166B" w14:paraId="6324A696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E3EEE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12413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rther research is unlikely to alter our confidence about efficacy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1D13C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</w:tr>
      <w:tr w:rsidR="0093166B" w14:paraId="286511E2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7C6C0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069B2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rther research is likely to affect future recommendations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3C97A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</w:tr>
      <w:tr w:rsidR="0093166B" w14:paraId="44DBD960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BC64B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3181D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rther research is very likely to affect future assessments and recommendations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10DD1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 w:rsidR="0093166B" w14:paraId="46CCFF62" w14:textId="77777777">
        <w:trPr>
          <w:trHeight w:val="420"/>
        </w:trPr>
        <w:tc>
          <w:tcPr>
            <w:tcW w:w="934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F1888" w14:textId="77777777" w:rsidR="0093166B" w:rsidRDefault="00357932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Diagnosis and Management of Barrett’s Esophagus</w:t>
            </w:r>
          </w:p>
        </w:tc>
      </w:tr>
      <w:tr w:rsidR="0093166B" w14:paraId="04AD87EA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E349C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50EA0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rther research was unlikely to change the authors’ confidence in the estimate of the effect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EF4AD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</w:tr>
      <w:tr w:rsidR="0093166B" w14:paraId="7EDD524A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3C12D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6926C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  <w:highlight w:val="white"/>
              </w:rPr>
              <w:t>Further research would be likely to have an impact on the confidence in the estimate of effect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C001E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</w:tr>
      <w:tr w:rsidR="0093166B" w14:paraId="35D57244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AE775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E2FAC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  <w:highlight w:val="white"/>
              </w:rPr>
              <w:t>Further research would be expected to have an important impact on the confidence in the estimate of the effect and would be likely to change the estimate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7ADDB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 w:rsidR="0093166B" w14:paraId="079ED8AE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D6E06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y low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2B56B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y estimate of effect is very uncertain. 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6B085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 w:rsidR="0093166B" w14:paraId="20A310B3" w14:textId="77777777">
        <w:trPr>
          <w:trHeight w:val="420"/>
        </w:trPr>
        <w:tc>
          <w:tcPr>
            <w:tcW w:w="934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B3026" w14:textId="77777777" w:rsidR="0093166B" w:rsidRDefault="00357932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color w:val="222222"/>
                <w:sz w:val="20"/>
                <w:szCs w:val="20"/>
                <w:highlight w:val="white"/>
              </w:rPr>
              <w:t>Diagnosis and Management of Small Bowel Bleeding</w:t>
            </w:r>
          </w:p>
        </w:tc>
      </w:tr>
      <w:tr w:rsidR="0093166B" w14:paraId="5E4F8A17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47646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A2DB3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rther research was unlikely to change the authors’ confidence in the estimate of the effect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816CE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</w:tr>
      <w:tr w:rsidR="0093166B" w14:paraId="2E337C63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18978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396C4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rther research would be likely to have an impact on the confidence in the estimate of effect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B8C54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</w:tr>
      <w:tr w:rsidR="0093166B" w14:paraId="55898584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79DD6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ED33D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rther research would be expected to have an important impact on the confidence in the estimate of the effect and would be likely to change the estimate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AA35A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 w:rsidR="0093166B" w14:paraId="55F8F610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40048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y Low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B9024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y estimate of effect is very uncertain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58195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 w:rsidR="0093166B" w14:paraId="0BC1DA1A" w14:textId="77777777">
        <w:trPr>
          <w:trHeight w:val="420"/>
        </w:trPr>
        <w:tc>
          <w:tcPr>
            <w:tcW w:w="934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4A1D9" w14:textId="77777777" w:rsidR="0093166B" w:rsidRDefault="00357932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Diagnosis and Management of Celiac Disease </w:t>
            </w:r>
          </w:p>
        </w:tc>
      </w:tr>
      <w:tr w:rsidR="0093166B" w14:paraId="19492F60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8C9E0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55337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rther research was unlikely to change the authors’ confidence in the estimate of the effect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651B3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</w:tr>
      <w:tr w:rsidR="0093166B" w14:paraId="177C31EB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B2635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578CC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rther research would be likely to have an impact on the confidence in the estimate of effect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81721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</w:tr>
      <w:tr w:rsidR="0093166B" w14:paraId="39CBD063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3D18D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AC525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rther research would be expected to have an important </w:t>
            </w:r>
            <w:r>
              <w:rPr>
                <w:sz w:val="20"/>
                <w:szCs w:val="20"/>
              </w:rPr>
              <w:lastRenderedPageBreak/>
              <w:t>impact on the confidence in the estimate of the effect and would be likely to change the estimate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9FBC1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C</w:t>
            </w:r>
          </w:p>
        </w:tc>
      </w:tr>
      <w:tr w:rsidR="0093166B" w14:paraId="354AE9D5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6456C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Very Low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229D0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y estimate of effect is very uncertain. 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AC16A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 w:rsidR="0093166B" w14:paraId="1AF9E8B4" w14:textId="77777777">
        <w:trPr>
          <w:trHeight w:val="420"/>
        </w:trPr>
        <w:tc>
          <w:tcPr>
            <w:tcW w:w="934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9608E" w14:textId="77777777" w:rsidR="0093166B" w:rsidRDefault="00357932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agnosis, Treatment, and Prevention of Clostridium difficile Infections</w:t>
            </w:r>
          </w:p>
        </w:tc>
      </w:tr>
      <w:tr w:rsidR="0093166B" w14:paraId="4DCCC24E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0EEF4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BA48A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rther research is unlikely to change our confidence in the estimate of the effect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407D2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</w:tr>
      <w:tr w:rsidR="0093166B" w14:paraId="193FEF8B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6FAF5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673EE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rther research is likely to have an important impact and may change the estimate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A2CA8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</w:tr>
      <w:tr w:rsidR="0093166B" w14:paraId="0405528F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5580D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FB92C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rther research is very likely to change the estimate. 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FADA4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 w:rsidR="0093166B" w14:paraId="4C59D82C" w14:textId="77777777">
        <w:trPr>
          <w:trHeight w:val="420"/>
        </w:trPr>
        <w:tc>
          <w:tcPr>
            <w:tcW w:w="934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CF397" w14:textId="77777777" w:rsidR="0093166B" w:rsidRDefault="00357932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Epidemiology, Risk Factors, Patterns of Presentation, Diagnosis, and Management of Colon Ischemia (CI) </w:t>
            </w:r>
          </w:p>
        </w:tc>
      </w:tr>
      <w:tr w:rsidR="0093166B" w14:paraId="164671B8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6F48A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022D5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rther research was unlikely to change the authors’ confidence in the estimate of the effect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510E8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</w:tr>
      <w:tr w:rsidR="0093166B" w14:paraId="1FAB10B8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566BA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2C0F7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rther research would be likely to have an impact on the confidence in the estimate of effect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1A3F1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</w:tr>
      <w:tr w:rsidR="0093166B" w14:paraId="78724FB7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D3738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C00B1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rther research would be expected to have an important impact on the confidence in the estimate of the effect and would be likely to change the estimate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33343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 w:rsidR="0093166B" w14:paraId="323397C9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914C8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y Low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F282D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y estimate of effect is very uncertain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5394A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 w:rsidR="0093166B" w14:paraId="04995078" w14:textId="77777777">
        <w:trPr>
          <w:trHeight w:val="420"/>
        </w:trPr>
        <w:tc>
          <w:tcPr>
            <w:tcW w:w="934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2D3F0" w14:textId="77777777" w:rsidR="0093166B" w:rsidRDefault="00357932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ptimizing Adequacy of Bowel Cleansing for Colonoscopy: Recommendations From the US Multi-Society Task Force on Colorectal Cancer</w:t>
            </w:r>
          </w:p>
        </w:tc>
      </w:tr>
      <w:tr w:rsidR="0093166B" w14:paraId="41AFF3DB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0BA81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F9D78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rther research was unlikely to change the authors’ confidence in the estimate of the effect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8FDDD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</w:tr>
      <w:tr w:rsidR="0093166B" w14:paraId="31914C13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AF9F8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457AB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rther research would be likely to have an impact on the confidence in the estimate of effect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3F3EB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</w:tr>
      <w:tr w:rsidR="0093166B" w14:paraId="1272C302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0363E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DAAFD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rther research would be expected to have an important </w:t>
            </w:r>
            <w:r>
              <w:rPr>
                <w:sz w:val="20"/>
                <w:szCs w:val="20"/>
              </w:rPr>
              <w:lastRenderedPageBreak/>
              <w:t>impact on the confidence in the estimate of the effect and would be likely to change the estimate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563D0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C</w:t>
            </w:r>
          </w:p>
        </w:tc>
      </w:tr>
      <w:tr w:rsidR="0093166B" w14:paraId="2617514B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FF027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Very low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CF800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y estimate of effect is very uncertain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2E27C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 w:rsidR="0093166B" w14:paraId="0EA4B33C" w14:textId="77777777">
        <w:trPr>
          <w:trHeight w:val="420"/>
        </w:trPr>
        <w:tc>
          <w:tcPr>
            <w:tcW w:w="934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65E18" w14:textId="77777777" w:rsidR="0093166B" w:rsidRDefault="00357932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  <w:color w:val="222222"/>
                <w:sz w:val="20"/>
                <w:szCs w:val="20"/>
              </w:rPr>
              <w:t>Colonoscopy Surveillance after Colorectal Cancer Resection: Recommendations of the US Multi-Society Task Force on Colorectal Cancer 3</w:t>
            </w:r>
          </w:p>
        </w:tc>
      </w:tr>
      <w:tr w:rsidR="0093166B" w14:paraId="4721E3CE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CC994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E293A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rther research was unlikely to change the authors’ confidence in the estimate of the effect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07694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</w:tr>
      <w:tr w:rsidR="0093166B" w14:paraId="4030CE42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D4015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05533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rther research would be likely to have an impact on the confidence in the estimate of effect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14AD5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</w:tr>
      <w:tr w:rsidR="0093166B" w14:paraId="5BAAAABD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57DA3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1B0E0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rther research would be expected to have an important impact on the confidence in the estimate of the effect and would be likely to change the estimate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B7956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 w:rsidR="0093166B" w14:paraId="5FE3B2AE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4EDFA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y Low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A5713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y estimate of effect is very uncertain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B6A23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 w:rsidR="0093166B" w14:paraId="7329CD07" w14:textId="77777777">
        <w:trPr>
          <w:trHeight w:val="420"/>
        </w:trPr>
        <w:tc>
          <w:tcPr>
            <w:tcW w:w="934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AA1B1" w14:textId="77777777" w:rsidR="0093166B" w:rsidRDefault="0035793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color w:val="222222"/>
                <w:sz w:val="20"/>
                <w:szCs w:val="20"/>
                <w:highlight w:val="white"/>
              </w:rPr>
              <w:t>Colorectal Cancer Screening</w:t>
            </w:r>
            <w:r>
              <w:rPr>
                <w:color w:val="222222"/>
                <w:sz w:val="20"/>
                <w:szCs w:val="20"/>
                <w:highlight w:val="white"/>
              </w:rPr>
              <w:t>: Recommendations for Physicians and Patients from the U.S. Multi-Society Task Force on Colorectal Cancer</w:t>
            </w:r>
          </w:p>
        </w:tc>
      </w:tr>
      <w:tr w:rsidR="0093166B" w14:paraId="712CDEA4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B7B8F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FD3B9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rther research was unlikely to change the authors’ confidence in the estimate of the effect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A3193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</w:tr>
      <w:tr w:rsidR="0093166B" w14:paraId="621BB3C7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63EB9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136DF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rther research would be likely to have an impact on the confidence in the estimate of effect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2BF8F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</w:tr>
      <w:tr w:rsidR="0093166B" w14:paraId="2446F7E5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CC989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C6A5B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rther research would be expected to have an important impact on the confidence in the estimate of the effect and would be likely to change the estimate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8F9E1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 w:rsidR="0093166B" w14:paraId="3B515534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0C6C9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y Low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6E882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y estimate of effect is very uncertain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294BF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 w:rsidR="0093166B" w14:paraId="0B1BCE6E" w14:textId="77777777">
        <w:trPr>
          <w:trHeight w:val="420"/>
        </w:trPr>
        <w:tc>
          <w:tcPr>
            <w:tcW w:w="934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E825C" w14:textId="77777777" w:rsidR="0093166B" w:rsidRDefault="00357932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color w:val="222222"/>
                <w:sz w:val="20"/>
                <w:szCs w:val="20"/>
              </w:rPr>
              <w:t>Management of Crohn’s Disease in Adults</w:t>
            </w:r>
          </w:p>
        </w:tc>
      </w:tr>
      <w:tr w:rsidR="0093166B" w14:paraId="59935456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AFE9E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de A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6D721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  <w:highlight w:val="white"/>
              </w:rPr>
              <w:t xml:space="preserve">Homogeneous evidence from multiple well-designed randomized (therapeutic) or cohort (descriptive) controlled </w:t>
            </w:r>
            <w:r>
              <w:rPr>
                <w:color w:val="333333"/>
                <w:sz w:val="20"/>
                <w:szCs w:val="20"/>
                <w:highlight w:val="white"/>
              </w:rPr>
              <w:lastRenderedPageBreak/>
              <w:t>trials, each involving a number of participants to be of sufficient statistical power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7DDC3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A</w:t>
            </w:r>
          </w:p>
        </w:tc>
      </w:tr>
      <w:tr w:rsidR="0093166B" w14:paraId="1EB2B798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74090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Grade B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47536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  <w:highlight w:val="white"/>
              </w:rPr>
              <w:t xml:space="preserve">Evidence from at least one large well-designed clinical trial with or without randomization, from cohort or case–control analytic studies, or well-designed meta-analysis. 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14221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</w:tr>
      <w:tr w:rsidR="0093166B" w14:paraId="370044AB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A0042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de C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8CD1A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  <w:highlight w:val="white"/>
              </w:rPr>
              <w:t>Evidence based on clinical experience, descriptive studies, or reports of expert committees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13238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 w:rsidR="0093166B" w14:paraId="49C1FC9A" w14:textId="77777777">
        <w:trPr>
          <w:trHeight w:val="420"/>
        </w:trPr>
        <w:tc>
          <w:tcPr>
            <w:tcW w:w="934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7220C" w14:textId="77777777" w:rsidR="0093166B" w:rsidRDefault="00357932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nagement of Dyspepsia</w:t>
            </w:r>
          </w:p>
        </w:tc>
      </w:tr>
      <w:tr w:rsidR="0093166B" w14:paraId="0F829BA0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47C68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5812A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rther research was unlikely to change the authors’ confidence in the estimate of the effect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90ADD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</w:tr>
      <w:tr w:rsidR="0093166B" w14:paraId="2E87D634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90CB6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975D0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rther research would be likely to have an impact on the confidence in the estimate of effect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98247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</w:tr>
      <w:tr w:rsidR="0093166B" w14:paraId="40E6F6C9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15ED6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FF854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rther research would be expected to have an important impact on the confidence in the estimate of the effect and would be likely to change the estimate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69E62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 w:rsidR="0093166B" w14:paraId="4F6992FC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6470C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y Low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082E1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y estimate of effect is very uncertain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9E4C0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 w:rsidR="0093166B" w14:paraId="37E4D95D" w14:textId="77777777">
        <w:trPr>
          <w:trHeight w:val="420"/>
        </w:trPr>
        <w:tc>
          <w:tcPr>
            <w:tcW w:w="934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8A37E" w14:textId="77777777" w:rsidR="0093166B" w:rsidRDefault="00357932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Guidelines for Colorectal Cancer Screening 2008</w:t>
            </w:r>
          </w:p>
        </w:tc>
      </w:tr>
      <w:tr w:rsidR="0093166B" w14:paraId="00400887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38E4A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-quality evidence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68DFE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omized controlled trials without important limitations or overwhelming evidence from observational studies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20C56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</w:tr>
      <w:tr w:rsidR="0093166B" w14:paraId="0D2E3678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3C8E2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-quality evidence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E5587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omized controlled trials with important limitations (inconsistent results, methodological flaws, indirect, or imprecise) or exceptionally strong evidence from observational studies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3F296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</w:tr>
      <w:tr w:rsidR="0093166B" w14:paraId="33510F59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C4221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ow quality or very low quality: 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1D018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ervational studies or case series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8F5F8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 w:rsidR="0093166B" w14:paraId="2AA25E54" w14:textId="77777777">
        <w:trPr>
          <w:trHeight w:val="420"/>
        </w:trPr>
        <w:tc>
          <w:tcPr>
            <w:tcW w:w="934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6A485" w14:textId="77777777" w:rsidR="0093166B" w:rsidRDefault="00357932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color w:val="222222"/>
                <w:sz w:val="20"/>
                <w:szCs w:val="20"/>
                <w:highlight w:val="white"/>
              </w:rPr>
              <w:lastRenderedPageBreak/>
              <w:t>Treatment of Helicobacter pylori Infection</w:t>
            </w:r>
          </w:p>
        </w:tc>
      </w:tr>
      <w:tr w:rsidR="0093166B" w14:paraId="5B2E090E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99874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A6F1C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rther research was unlikely to change the authors’ confidence in the estimate of the effect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55E43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</w:tr>
      <w:tr w:rsidR="0093166B" w14:paraId="605681CA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E3A53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04CA1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rther research would be likely to have an impact on the confidence in the estimate of effect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8AB74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</w:tr>
      <w:tr w:rsidR="0093166B" w14:paraId="570FABF5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E1DF0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F6E2F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rther research would be expected to have an important impact on the confidence in the estimate of the effect and would be likely to change the estimate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2CD6E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 w:rsidR="0093166B" w14:paraId="7E696C7A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4BC49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y Low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7EDAC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y estimate of effect is very uncertain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5BF51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 w:rsidR="0093166B" w14:paraId="403A8242" w14:textId="77777777">
        <w:trPr>
          <w:trHeight w:val="420"/>
        </w:trPr>
        <w:tc>
          <w:tcPr>
            <w:tcW w:w="934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36D72" w14:textId="77777777" w:rsidR="0093166B" w:rsidRDefault="00357932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color w:val="222222"/>
                <w:sz w:val="20"/>
                <w:szCs w:val="20"/>
              </w:rPr>
              <w:t xml:space="preserve">Diagnosis, Management, and Treatment of Hepatitis C: An Update </w:t>
            </w:r>
          </w:p>
        </w:tc>
      </w:tr>
      <w:tr w:rsidR="0093166B" w14:paraId="4B4C653F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401A2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vel A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F6DA7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Data derived from multiple randomized clinical trials or meta-analyses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E9CA7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</w:tr>
      <w:tr w:rsidR="0093166B" w14:paraId="56627D7A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4ECAA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vel B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81A3D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Data derived from a single randomized trial, or nonrandomized studies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35FE4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</w:tr>
      <w:tr w:rsidR="0093166B" w14:paraId="18C8741F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48E62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vel C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71001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Only consensus opinion of experts, case studies, or standard-of-care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DDE5E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 w:rsidR="0093166B" w14:paraId="067E22F1" w14:textId="77777777">
        <w:trPr>
          <w:trHeight w:val="420"/>
        </w:trPr>
        <w:tc>
          <w:tcPr>
            <w:tcW w:w="934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B9709" w14:textId="77777777" w:rsidR="0093166B" w:rsidRDefault="00357932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 Update on Treatment of Genotype 1 Chronic Hepatitis C Virus Infection: 2011</w:t>
            </w:r>
          </w:p>
        </w:tc>
      </w:tr>
      <w:tr w:rsidR="0093166B" w14:paraId="4914F823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F35E4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vel A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34A76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Data derived from multiple randomized clinical trials or meta-analyses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C7A83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</w:tr>
      <w:tr w:rsidR="0093166B" w14:paraId="23232009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03CFE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vel B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0B3CB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Data derived from a single randomized trial, or nonrandomized studies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E2C37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</w:tr>
      <w:tr w:rsidR="0093166B" w14:paraId="389A1C5D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0BBE2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vel C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492EF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Only consensus opinion of experts, case studies, or standard-of-care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5BFC1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 w:rsidR="0093166B" w14:paraId="0AF15AD3" w14:textId="77777777">
        <w:trPr>
          <w:trHeight w:val="420"/>
        </w:trPr>
        <w:tc>
          <w:tcPr>
            <w:tcW w:w="934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F000B" w14:textId="77777777" w:rsidR="0093166B" w:rsidRDefault="00357932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Genetic Testing and Management of Hereditary Gastrointestinal Cancer Syndromes        </w:t>
            </w:r>
          </w:p>
        </w:tc>
      </w:tr>
      <w:tr w:rsidR="0093166B" w14:paraId="654D2E46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6064D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C93E8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rther research was unlikely to change the authors’ confidence </w:t>
            </w:r>
            <w:r>
              <w:rPr>
                <w:sz w:val="20"/>
                <w:szCs w:val="20"/>
              </w:rPr>
              <w:lastRenderedPageBreak/>
              <w:t>in the estimate of the effect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3269D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A</w:t>
            </w:r>
          </w:p>
        </w:tc>
      </w:tr>
      <w:tr w:rsidR="0093166B" w14:paraId="792CF89E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51A14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Moderate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66BA0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rther research would be likely to have an impact on the confidence in the estimate of effect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BA45B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</w:tr>
      <w:tr w:rsidR="0093166B" w14:paraId="48A7E4B3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AC321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C9B09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rther research would be expected to have an important impact on the confidence in the estimate of the effect and would be likely to change the estimate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47E22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 w:rsidR="0093166B" w14:paraId="077D6F2B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D74BA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y Low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3EB45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y estimate of effect is very uncertain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59EE3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 w:rsidR="0093166B" w14:paraId="14263D73" w14:textId="77777777">
        <w:trPr>
          <w:trHeight w:val="420"/>
        </w:trPr>
        <w:tc>
          <w:tcPr>
            <w:tcW w:w="934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E6C1B" w14:textId="77777777" w:rsidR="0093166B" w:rsidRDefault="00357932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Preventive Care in Inflammatory Bowel Disease</w:t>
            </w:r>
          </w:p>
        </w:tc>
      </w:tr>
      <w:tr w:rsidR="0093166B" w14:paraId="24704F9A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01F26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7BB62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rther research was unlikely to change the authors’ confidence in the estimate of the effect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CA2DA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</w:tr>
      <w:tr w:rsidR="0093166B" w14:paraId="7E813607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A8896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69A77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rther research would be likely to have an impact on the confidence in the estimate of effect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09501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</w:tr>
      <w:tr w:rsidR="0093166B" w14:paraId="20D8F0D4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2B5AF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0E041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rther research would be expected to have an important impact on the confidence in the estimate of the effect and would be likely to change the estimate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7E3C0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 w:rsidR="0093166B" w14:paraId="22986D28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BB1B6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y Low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D570B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y estimate of effect is very uncertain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0FA8A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 w:rsidR="0093166B" w14:paraId="3E10EA63" w14:textId="77777777">
        <w:trPr>
          <w:trHeight w:val="420"/>
        </w:trPr>
        <w:tc>
          <w:tcPr>
            <w:tcW w:w="934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05605" w14:textId="77777777" w:rsidR="0093166B" w:rsidRDefault="00357932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coholic Liver Disease</w:t>
            </w:r>
          </w:p>
        </w:tc>
      </w:tr>
      <w:tr w:rsidR="0093166B" w14:paraId="14EB491B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CB960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vel A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05072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ata derived from multiple randomized clinical trials or meta-analyses. 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B0494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</w:tr>
      <w:tr w:rsidR="0093166B" w14:paraId="48B88E8A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05226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vel B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C3E45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ata derived from a single randomized trial or nonrandomized studies. 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D94F7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</w:tr>
      <w:tr w:rsidR="0093166B" w14:paraId="5FBF250A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1108F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vel C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52247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nly consensus opinion of experts, case studies, or standard of care. 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0E006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 w:rsidR="0093166B" w14:paraId="76B11879" w14:textId="77777777">
        <w:trPr>
          <w:trHeight w:val="420"/>
        </w:trPr>
        <w:tc>
          <w:tcPr>
            <w:tcW w:w="934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CC8D3" w14:textId="77777777" w:rsidR="0093166B" w:rsidRDefault="00357932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agnosis and Management of Non-alcoholic Fatty Liver Disease: Practice Guideline by the American Association for the Study of Liver Diseases, American College of Gastroenterology, and the American Gastroenterological Association</w:t>
            </w:r>
            <w:r>
              <w:rPr>
                <w:b/>
                <w:sz w:val="20"/>
                <w:szCs w:val="20"/>
              </w:rPr>
              <w:tab/>
              <w:t xml:space="preserve">6 </w:t>
            </w:r>
          </w:p>
        </w:tc>
      </w:tr>
      <w:tr w:rsidR="0093166B" w14:paraId="12CF03FB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4C14A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High A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7D393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Further research is unlikely to change confidence in the estimate of the clinical effect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CA83D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</w:tr>
      <w:tr w:rsidR="0093166B" w14:paraId="53CB7DBC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8632A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 B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117D3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Further research may change confidence in the estimate of the clinical effect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BE421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</w:tr>
      <w:tr w:rsidR="0093166B" w14:paraId="73814DE1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37488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C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A5A13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Further research is very likely to impact confidence on the estimate of clinical effect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E6E7B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 w:rsidR="0093166B" w14:paraId="03D45DC0" w14:textId="77777777">
        <w:trPr>
          <w:trHeight w:val="420"/>
        </w:trPr>
        <w:tc>
          <w:tcPr>
            <w:tcW w:w="934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5B1D7" w14:textId="77777777" w:rsidR="0093166B" w:rsidRDefault="00357932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The Diagnosis and Management of Idiosyncratic Drug-Induced Liver Injury</w:t>
            </w:r>
          </w:p>
        </w:tc>
      </w:tr>
      <w:tr w:rsidR="0093166B" w14:paraId="501BBA5D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D3DA9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324A1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rther research was unlikely to change the authors’ confidence in the estimate of the effect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12315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</w:tr>
      <w:tr w:rsidR="0093166B" w14:paraId="510A4DDB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9648A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2EB69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rther research would be likely to have an impact on the confidence in the estimate of effect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DD67D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</w:tr>
      <w:tr w:rsidR="0093166B" w14:paraId="1C047362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9993D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861FE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rther research would be expected to have an important impact on the confidence in the estimate of the effect and would be likely to change the estimate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44D41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 w:rsidR="0093166B" w14:paraId="72E95E19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B35FD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y Low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31E61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y estimate of effect is very uncertain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11F44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 w:rsidR="0093166B" w14:paraId="11C077ED" w14:textId="77777777">
        <w:trPr>
          <w:trHeight w:val="420"/>
        </w:trPr>
        <w:tc>
          <w:tcPr>
            <w:tcW w:w="934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BE295" w14:textId="77777777" w:rsidR="0093166B" w:rsidRDefault="00357932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color w:val="222222"/>
                <w:sz w:val="20"/>
                <w:szCs w:val="20"/>
              </w:rPr>
              <w:t>Diagnosis and Management of Focal Liver Lesions</w:t>
            </w:r>
          </w:p>
        </w:tc>
      </w:tr>
      <w:tr w:rsidR="0093166B" w14:paraId="4BAA949A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57413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2C07C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rther research was unlikely to change the authors’ confidence in the estimate of the effect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F4F1C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</w:tr>
      <w:tr w:rsidR="0093166B" w14:paraId="1BD84A4C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3B0F5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89F1E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rther research would be likely to have an impact on the confidence in the estimate of effect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CFBE4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</w:tr>
      <w:tr w:rsidR="0093166B" w14:paraId="008AABF2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711D0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327FC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rther research would be expected to have an important impact on the confidence in the estimate of the effect and would be likely to change the estimate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1DD11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 w:rsidR="0093166B" w14:paraId="126D1B0D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3236D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y Low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2F580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y estimate of effect is very uncertain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0F9D5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 w:rsidR="0093166B" w14:paraId="46EE8854" w14:textId="77777777">
        <w:trPr>
          <w:trHeight w:val="420"/>
        </w:trPr>
        <w:tc>
          <w:tcPr>
            <w:tcW w:w="934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37DD0" w14:textId="77777777" w:rsidR="0093166B" w:rsidRDefault="00357932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Liver Disease and Pregnancy</w:t>
            </w:r>
          </w:p>
        </w:tc>
      </w:tr>
      <w:tr w:rsidR="0093166B" w14:paraId="187747BE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0CA6B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High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244C8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rther research was unlikely to change the authors’ confidence in the estimate of the effect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5ABA9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</w:tr>
      <w:tr w:rsidR="0093166B" w14:paraId="5133358B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7F33B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AE28B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rther research would be likely to have an impact on the confidence in the estimate of effect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1CC9B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</w:tr>
      <w:tr w:rsidR="0093166B" w14:paraId="087A7A4B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9EA2B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930D7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rther research would be expected to have an important impact on the confidence in the estimate of the effect and would be likely to change the estimate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36AF1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 w:rsidR="0093166B" w14:paraId="6132BDC4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24172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y Low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5A714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y estimate of effect is very uncertain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77CFD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 w:rsidR="0093166B" w14:paraId="085724DE" w14:textId="77777777">
        <w:trPr>
          <w:trHeight w:val="420"/>
        </w:trPr>
        <w:tc>
          <w:tcPr>
            <w:tcW w:w="934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6E975" w14:textId="77777777" w:rsidR="0093166B" w:rsidRDefault="00357932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color w:val="222222"/>
                <w:sz w:val="20"/>
                <w:szCs w:val="20"/>
              </w:rPr>
              <w:t>Guidelines on Genetic Evaluation and Management of Lynch Syndrome: A Consensus Statement by the US Multi-Society Task Force on Colorectal Cancer 2</w:t>
            </w:r>
          </w:p>
        </w:tc>
      </w:tr>
      <w:tr w:rsidR="0093166B" w14:paraId="59583F9A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E19C4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F21C3" w14:textId="77777777" w:rsidR="0093166B" w:rsidRDefault="00357932">
            <w:pPr>
              <w:widowControl w:val="0"/>
              <w:spacing w:line="240" w:lineRule="auto"/>
              <w:rPr>
                <w:color w:val="505050"/>
                <w:sz w:val="20"/>
                <w:szCs w:val="20"/>
              </w:rPr>
            </w:pPr>
            <w:r>
              <w:rPr>
                <w:color w:val="505050"/>
                <w:sz w:val="20"/>
                <w:szCs w:val="20"/>
              </w:rPr>
              <w:t>Evidence obtained from at least 1 well-designed and well-controlled randomized controlled trial that has either:</w:t>
            </w:r>
          </w:p>
          <w:p w14:paraId="2CDEFA1A" w14:textId="77777777" w:rsidR="0093166B" w:rsidRDefault="00357932">
            <w:pPr>
              <w:widowControl w:val="0"/>
              <w:spacing w:line="240" w:lineRule="auto"/>
              <w:rPr>
                <w:color w:val="505050"/>
                <w:sz w:val="20"/>
                <w:szCs w:val="20"/>
              </w:rPr>
            </w:pPr>
            <w:r>
              <w:rPr>
                <w:color w:val="505050"/>
                <w:sz w:val="20"/>
                <w:szCs w:val="20"/>
              </w:rPr>
              <w:t>a. Cancer end point with mortality or incidence, or</w:t>
            </w:r>
          </w:p>
          <w:p w14:paraId="012D7D22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505050"/>
                <w:sz w:val="20"/>
                <w:szCs w:val="20"/>
              </w:rPr>
              <w:t>b. Intermediate end point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631FB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</w:tr>
      <w:tr w:rsidR="0093166B" w14:paraId="232A4068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CDEF3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1C840" w14:textId="77777777" w:rsidR="0093166B" w:rsidRDefault="00357932">
            <w:pPr>
              <w:widowControl w:val="0"/>
              <w:spacing w:line="240" w:lineRule="auto"/>
              <w:rPr>
                <w:color w:val="505050"/>
                <w:sz w:val="20"/>
                <w:szCs w:val="20"/>
              </w:rPr>
            </w:pPr>
            <w:r>
              <w:rPr>
                <w:color w:val="505050"/>
                <w:sz w:val="20"/>
                <w:szCs w:val="20"/>
              </w:rPr>
              <w:t>Evidence obtained from well-designed and well-conducted nonrandomized controlled trials that have:</w:t>
            </w:r>
          </w:p>
          <w:p w14:paraId="087C0D07" w14:textId="77777777" w:rsidR="0093166B" w:rsidRDefault="00357932">
            <w:pPr>
              <w:widowControl w:val="0"/>
              <w:spacing w:line="240" w:lineRule="auto"/>
              <w:rPr>
                <w:color w:val="505050"/>
                <w:sz w:val="20"/>
                <w:szCs w:val="20"/>
              </w:rPr>
            </w:pPr>
            <w:r>
              <w:rPr>
                <w:color w:val="505050"/>
                <w:sz w:val="20"/>
                <w:szCs w:val="20"/>
              </w:rPr>
              <w:t>a. Cancer end point</w:t>
            </w:r>
          </w:p>
          <w:p w14:paraId="1A0C8DDA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505050"/>
                <w:sz w:val="20"/>
                <w:szCs w:val="20"/>
              </w:rPr>
              <w:t>b. Intermediate end point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AA288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</w:tr>
      <w:tr w:rsidR="0093166B" w14:paraId="4103E746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59925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0DF3B" w14:textId="77777777" w:rsidR="0093166B" w:rsidRDefault="00357932">
            <w:pPr>
              <w:widowControl w:val="0"/>
              <w:spacing w:line="240" w:lineRule="auto"/>
              <w:rPr>
                <w:color w:val="505050"/>
                <w:sz w:val="20"/>
                <w:szCs w:val="20"/>
              </w:rPr>
            </w:pPr>
            <w:r>
              <w:rPr>
                <w:color w:val="505050"/>
                <w:sz w:val="20"/>
                <w:szCs w:val="20"/>
              </w:rPr>
              <w:t>Evidence obtained from well-designed and well-conducted cohort or case-control studies with:</w:t>
            </w:r>
          </w:p>
          <w:p w14:paraId="3780BC84" w14:textId="77777777" w:rsidR="0093166B" w:rsidRDefault="00357932">
            <w:pPr>
              <w:widowControl w:val="0"/>
              <w:spacing w:line="240" w:lineRule="auto"/>
              <w:rPr>
                <w:color w:val="505050"/>
                <w:sz w:val="20"/>
                <w:szCs w:val="20"/>
              </w:rPr>
            </w:pPr>
            <w:r>
              <w:rPr>
                <w:color w:val="505050"/>
                <w:sz w:val="20"/>
                <w:szCs w:val="20"/>
              </w:rPr>
              <w:t>a. Cancer end point</w:t>
            </w:r>
          </w:p>
          <w:p w14:paraId="60CCE4E0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505050"/>
                <w:sz w:val="20"/>
                <w:szCs w:val="20"/>
              </w:rPr>
              <w:t>b. Intermediate end point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545CF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</w:tr>
      <w:tr w:rsidR="0093166B" w14:paraId="24F986E5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C306F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B0185" w14:textId="77777777" w:rsidR="0093166B" w:rsidRDefault="00357932">
            <w:pPr>
              <w:widowControl w:val="0"/>
              <w:spacing w:line="240" w:lineRule="auto"/>
              <w:rPr>
                <w:color w:val="505050"/>
                <w:sz w:val="20"/>
                <w:szCs w:val="20"/>
              </w:rPr>
            </w:pPr>
            <w:r>
              <w:rPr>
                <w:color w:val="505050"/>
                <w:sz w:val="20"/>
                <w:szCs w:val="20"/>
              </w:rPr>
              <w:t>Evidence from descriptive studies with:</w:t>
            </w:r>
          </w:p>
          <w:p w14:paraId="7D261412" w14:textId="77777777" w:rsidR="0093166B" w:rsidRDefault="00357932">
            <w:pPr>
              <w:widowControl w:val="0"/>
              <w:spacing w:line="240" w:lineRule="auto"/>
              <w:rPr>
                <w:color w:val="505050"/>
                <w:sz w:val="20"/>
                <w:szCs w:val="20"/>
              </w:rPr>
            </w:pPr>
            <w:r>
              <w:rPr>
                <w:color w:val="505050"/>
                <w:sz w:val="20"/>
                <w:szCs w:val="20"/>
              </w:rPr>
              <w:t>a. Cancer end point</w:t>
            </w:r>
          </w:p>
          <w:p w14:paraId="38DCDEB1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505050"/>
                <w:sz w:val="20"/>
                <w:szCs w:val="20"/>
              </w:rPr>
              <w:t>b. Intermediate end point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7F25D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 w:rsidR="0093166B" w14:paraId="165F1509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8C002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AC4C6" w14:textId="77777777" w:rsidR="0093166B" w:rsidRDefault="00357932">
            <w:pPr>
              <w:widowControl w:val="0"/>
              <w:spacing w:line="240" w:lineRule="auto"/>
              <w:rPr>
                <w:color w:val="505050"/>
                <w:sz w:val="20"/>
                <w:szCs w:val="20"/>
              </w:rPr>
            </w:pPr>
            <w:r>
              <w:rPr>
                <w:color w:val="505050"/>
                <w:sz w:val="20"/>
                <w:szCs w:val="20"/>
              </w:rPr>
              <w:t>Conclusions from authorities based on clinical experience, descriptive studies and/or expert committees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BB4AC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 w:rsidR="0093166B" w14:paraId="74E93666" w14:textId="77777777">
        <w:trPr>
          <w:trHeight w:val="420"/>
        </w:trPr>
        <w:tc>
          <w:tcPr>
            <w:tcW w:w="934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6B922" w14:textId="77777777" w:rsidR="0093166B" w:rsidRDefault="00357932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Evaluation of Abnormal Liver Chemistries</w:t>
            </w:r>
          </w:p>
        </w:tc>
      </w:tr>
      <w:tr w:rsidR="0093166B" w14:paraId="27E33680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8DA38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High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87739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rther research was unlikely to change the authors’ confidence in the estimate of the effect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2C096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</w:tr>
      <w:tr w:rsidR="0093166B" w14:paraId="0CD20B90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E97A7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CC2A1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rther research would be likely to have an impact on the confidence in the estimate of effect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34F9E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</w:tr>
      <w:tr w:rsidR="0093166B" w14:paraId="2A1E065B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23866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A9DE2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rther research would be expected to have an important impact on the confidence in the estimate of the effect and would be likely to change the estimate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7D89F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 w:rsidR="0093166B" w14:paraId="4853268E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6AC8B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y Low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64862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y estimate of effect is very uncertain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3A30F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 w:rsidR="0093166B" w14:paraId="0B86D3E1" w14:textId="77777777">
        <w:trPr>
          <w:trHeight w:val="420"/>
        </w:trPr>
        <w:tc>
          <w:tcPr>
            <w:tcW w:w="934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AE097" w14:textId="77777777" w:rsidR="0093166B" w:rsidRDefault="00357932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color w:val="222222"/>
                <w:sz w:val="20"/>
                <w:szCs w:val="20"/>
              </w:rPr>
              <w:t>Nutrition Therapy in the Adult Hospitalized Patient</w:t>
            </w:r>
          </w:p>
        </w:tc>
      </w:tr>
      <w:tr w:rsidR="0093166B" w14:paraId="4F7DE970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B1C1B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20894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  <w:highlight w:val="white"/>
              </w:rPr>
              <w:t>We are very confident that the true effect lies close to that of the estimate of effect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00EA0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</w:tr>
      <w:tr w:rsidR="0093166B" w14:paraId="633CCEC4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15B4F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8B593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  <w:highlight w:val="white"/>
              </w:rPr>
              <w:t>We are moderately confident in the effect estimate: the true effect is likely to be close to the estimate of effect, but there is a possibility that it is substantially different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A9402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</w:tr>
      <w:tr w:rsidR="0093166B" w14:paraId="3EF8082E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51E54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95049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  <w:highlight w:val="white"/>
              </w:rPr>
              <w:t>Our confidence in the effect estimate is limited: the true effect may be substantially different from the estimate of effect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9DD35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 w:rsidR="0093166B" w14:paraId="0A0C9AA0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EA2F4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y Low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E471A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  <w:highlight w:val="white"/>
              </w:rPr>
              <w:t>We have very little confidence in the effect estimate: the true effect is likely to be substantially different from the estimate of effect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A8FD5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 w:rsidR="0093166B" w14:paraId="00F52609" w14:textId="77777777">
        <w:trPr>
          <w:trHeight w:val="420"/>
        </w:trPr>
        <w:tc>
          <w:tcPr>
            <w:tcW w:w="934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4A11A" w14:textId="77777777" w:rsidR="0093166B" w:rsidRDefault="00357932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Guidelines for Prevention of NSAID-Related Ulcer Complications </w:t>
            </w:r>
          </w:p>
        </w:tc>
      </w:tr>
      <w:tr w:rsidR="0093166B" w14:paraId="6A89D4EA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0D49A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8EDAB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evidence for multiple published, well-controlled randomized trials or a well-designed systematic meta-analysis. 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27045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</w:tr>
      <w:tr w:rsidR="0093166B" w14:paraId="40DBA911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A0AA5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73C86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evidence from at least one quality-published randomized controlled trial or </w:t>
            </w:r>
            <w:r>
              <w:rPr>
                <w:sz w:val="20"/>
                <w:szCs w:val="20"/>
              </w:rPr>
              <w:lastRenderedPageBreak/>
              <w:t>evidence from published, well-designed, cohort or matched case – control studies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9BFB0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B</w:t>
            </w:r>
          </w:p>
        </w:tc>
      </w:tr>
      <w:tr w:rsidR="0093166B" w14:paraId="531D56AD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1BAC1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C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66630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nsus of authoritative expert opinions based on clinical evidence or from well designed, but uncontrolled or non-randomized clinical trials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B24BD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 w:rsidR="0093166B" w14:paraId="51552102" w14:textId="77777777">
        <w:trPr>
          <w:trHeight w:val="420"/>
        </w:trPr>
        <w:tc>
          <w:tcPr>
            <w:tcW w:w="934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319E5" w14:textId="77777777" w:rsidR="0093166B" w:rsidRDefault="00357932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color w:val="222222"/>
                <w:sz w:val="20"/>
                <w:szCs w:val="20"/>
              </w:rPr>
              <w:t>Management of Acute Pancreatitis</w:t>
            </w:r>
          </w:p>
        </w:tc>
      </w:tr>
      <w:tr w:rsidR="0093166B" w14:paraId="60948277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03A1E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27C6C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rther research was unlikely to change the authors’ confidence in the estimate of the effect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C07CF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</w:tr>
      <w:tr w:rsidR="0093166B" w14:paraId="573B294E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DE925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60914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rther research would be likely to have an impact on the confidence in the estimate of effect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73FE6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</w:tr>
      <w:tr w:rsidR="0093166B" w14:paraId="0BE2358C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C6B82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5095B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rther research would be expected to have an important impact on the confidence in the estimate of the effect and would be likely to change the estimate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4CB90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 w:rsidR="0093166B" w14:paraId="1AE42441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CF45C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y Low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71F40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y estimate of effect is very uncertain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6AC13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 w:rsidR="0093166B" w14:paraId="30BF9D5D" w14:textId="77777777">
        <w:trPr>
          <w:trHeight w:val="420"/>
        </w:trPr>
        <w:tc>
          <w:tcPr>
            <w:tcW w:w="934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F92CD" w14:textId="77777777" w:rsidR="0093166B" w:rsidRDefault="00357932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rimary </w:t>
            </w:r>
            <w:proofErr w:type="spellStart"/>
            <w:r>
              <w:rPr>
                <w:b/>
                <w:sz w:val="20"/>
                <w:szCs w:val="20"/>
              </w:rPr>
              <w:t>Sclerosing</w:t>
            </w:r>
            <w:proofErr w:type="spellEnd"/>
            <w:r>
              <w:rPr>
                <w:b/>
                <w:sz w:val="20"/>
                <w:szCs w:val="20"/>
              </w:rPr>
              <w:t xml:space="preserve"> Cholangitis</w:t>
            </w:r>
          </w:p>
        </w:tc>
      </w:tr>
      <w:tr w:rsidR="0093166B" w14:paraId="1372E32E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4B8ED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72228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rther research was unlikely to change the authors’ confidence in the estimate of the effect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62C00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</w:tr>
      <w:tr w:rsidR="0093166B" w14:paraId="1F5423E9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213C2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CCE38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rther research would be likely to have an impact on the confidence in the estimate of effect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024E5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</w:tr>
      <w:tr w:rsidR="0093166B" w14:paraId="5F0A5086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25664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935BC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rther research would be expected to have an important impact on the confidence in the estimate of the effect and would be likely to change the estimate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F4D6D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 w:rsidR="0093166B" w14:paraId="749F18F3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FFD52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y Low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6080F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y estimate of effect is very uncertain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FF60C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 w:rsidR="0093166B" w14:paraId="400613B5" w14:textId="77777777">
        <w:trPr>
          <w:trHeight w:val="420"/>
        </w:trPr>
        <w:tc>
          <w:tcPr>
            <w:tcW w:w="934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D2661" w14:textId="77777777" w:rsidR="0093166B" w:rsidRDefault="00357932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nagement of Patients With Ulcer Bleeding</w:t>
            </w:r>
          </w:p>
        </w:tc>
      </w:tr>
      <w:tr w:rsidR="0093166B" w14:paraId="4957A361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ED0A2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6B470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rther research was unlikely to </w:t>
            </w:r>
            <w:r>
              <w:rPr>
                <w:sz w:val="20"/>
                <w:szCs w:val="20"/>
              </w:rPr>
              <w:lastRenderedPageBreak/>
              <w:t>change the authors’ confidence in the estimate of the effect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50182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A</w:t>
            </w:r>
          </w:p>
        </w:tc>
      </w:tr>
      <w:tr w:rsidR="0093166B" w14:paraId="190CA142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3A132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Moderate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BD6A6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rther research would be likely to have an impact on the confidence in the estimate of effect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69630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</w:tr>
      <w:tr w:rsidR="0093166B" w14:paraId="5C3928BD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31115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31DA1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rther research would be expected to have an important impact on the confidence in the estimate of the effect and would be likely to change the estimate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4A2DF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 w:rsidR="0093166B" w14:paraId="098F4163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CD1CD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y Low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9519C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y estimate of effect is very uncertain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C80A0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 w:rsidR="0093166B" w14:paraId="4C6D3FEC" w14:textId="77777777">
        <w:trPr>
          <w:trHeight w:val="420"/>
        </w:trPr>
        <w:tc>
          <w:tcPr>
            <w:tcW w:w="934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C1C79" w14:textId="77777777" w:rsidR="0093166B" w:rsidRDefault="00357932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color w:val="222222"/>
                <w:sz w:val="20"/>
                <w:szCs w:val="20"/>
              </w:rPr>
              <w:t>Ulcerative Colitis in Adults</w:t>
            </w:r>
          </w:p>
        </w:tc>
      </w:tr>
      <w:tr w:rsidR="0093166B" w14:paraId="4643C510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A2524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F98D7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  <w:highlight w:val="white"/>
              </w:rPr>
              <w:t>Recommendations imply that there is consistent level 1 evidence (randomized controlled trials)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743E1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</w:tr>
      <w:tr w:rsidR="0093166B" w14:paraId="4709F69F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BC4BD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75CE7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  <w:highlight w:val="white"/>
              </w:rPr>
              <w:t>Evidence would be level 2 or 3, which are cohort studies or case–control studies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3E661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</w:tr>
      <w:tr w:rsidR="0093166B" w14:paraId="166F6D56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7145E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5357D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  <w:highlight w:val="white"/>
              </w:rPr>
              <w:t>Recommendations are based on level 4 studies, meaning case series or poor-quality cohort studies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1C000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 w:rsidR="0093166B" w14:paraId="4582AF31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22B99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F5EA0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  <w:highlight w:val="white"/>
              </w:rPr>
              <w:t>Recommendations are based on level 5 evidence, meaning expert opinion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E1C5C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 w:rsidR="0093166B" w14:paraId="10D1B647" w14:textId="77777777">
        <w:trPr>
          <w:trHeight w:val="420"/>
        </w:trPr>
        <w:tc>
          <w:tcPr>
            <w:tcW w:w="934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7C65D" w14:textId="77777777" w:rsidR="0093166B" w:rsidRDefault="00357932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vention and Management of Gastroesophageal Varices and Variceal Hemorrhage in Cirrhosis</w:t>
            </w:r>
          </w:p>
        </w:tc>
      </w:tr>
      <w:tr w:rsidR="0093166B" w14:paraId="091D73AF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A8920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B6778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derived from multiple randomized clinical trials or meta-analyses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D2E14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</w:tr>
      <w:tr w:rsidR="0093166B" w14:paraId="74F617D6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BBFD0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A7416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derived from a single randomized trial, or nonrandomized studies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474EB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</w:tr>
      <w:tr w:rsidR="0093166B" w14:paraId="34C184EB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D5CFD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50D48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ly consensus opinion of experts, case studies, or standard-of-care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B65E9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 w:rsidR="0093166B" w14:paraId="65A38CB5" w14:textId="77777777">
        <w:trPr>
          <w:trHeight w:val="420"/>
        </w:trPr>
        <w:tc>
          <w:tcPr>
            <w:tcW w:w="934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50D13" w14:textId="77777777" w:rsidR="0093166B" w:rsidRDefault="00357932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color w:val="222222"/>
                <w:sz w:val="20"/>
                <w:szCs w:val="20"/>
              </w:rPr>
              <w:t>Evidenced Based Approach to the Diagnosis and Management of Esophageal Eosinophilia and Eosinophilic Esophagitis (</w:t>
            </w:r>
            <w:proofErr w:type="spellStart"/>
            <w:r>
              <w:rPr>
                <w:b/>
                <w:color w:val="222222"/>
                <w:sz w:val="20"/>
                <w:szCs w:val="20"/>
              </w:rPr>
              <w:t>EoE</w:t>
            </w:r>
            <w:proofErr w:type="spellEnd"/>
            <w:r>
              <w:rPr>
                <w:b/>
                <w:color w:val="222222"/>
                <w:sz w:val="20"/>
                <w:szCs w:val="20"/>
              </w:rPr>
              <w:t>)</w:t>
            </w:r>
          </w:p>
        </w:tc>
      </w:tr>
      <w:tr w:rsidR="0093166B" w14:paraId="69973173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9F0DE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High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A4AD0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rther research was unlikely to change the authors’ confidence in the estimate of the effect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5096B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</w:tr>
      <w:tr w:rsidR="0093166B" w14:paraId="65235240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0F1F9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FDE90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rther research would be likely to have an impact on the confidence in the estimate of effect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9EC83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</w:tr>
      <w:tr w:rsidR="0093166B" w14:paraId="1A5B4FE2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75A69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43CF7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rther research would be expected to have an important impact on the confidence in the estimate of the effect and would be likely to change the estimate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3D33B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 w:rsidR="0093166B" w14:paraId="3ACD5085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45596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y Low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43614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y estimate of effect is very uncertain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B8E42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 w:rsidR="0093166B" w14:paraId="41C175C8" w14:textId="77777777">
        <w:trPr>
          <w:trHeight w:val="420"/>
        </w:trPr>
        <w:tc>
          <w:tcPr>
            <w:tcW w:w="934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6D049" w14:textId="77777777" w:rsidR="0093166B" w:rsidRDefault="00357932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Role of Esophageal Stents in Benign and Malignant Diseases </w:t>
            </w:r>
          </w:p>
        </w:tc>
      </w:tr>
      <w:tr w:rsidR="0093166B" w14:paraId="314A5110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05DD6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CAEF7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rther research was unlikely to change the authors’ confidence in the estimate of the effect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0F381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</w:tr>
      <w:tr w:rsidR="0093166B" w14:paraId="1ABE6F37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4AB4E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C96AB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rther research would be likely to have an impact on the confidence in the estimate of effect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CF4F7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</w:tr>
      <w:tr w:rsidR="0093166B" w14:paraId="6F4FB790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D4F66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BBB4B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rther research would be expected to have an important impact on the confidence in the estimate of the effect and would be likely to change the estimate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D11C7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 w:rsidR="0093166B" w14:paraId="49352FED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1F8F6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y Low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8D3B3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y estimate of effect is very uncertain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E6E2B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 w:rsidR="0093166B" w14:paraId="7AA6461B" w14:textId="77777777">
        <w:trPr>
          <w:trHeight w:val="420"/>
        </w:trPr>
        <w:tc>
          <w:tcPr>
            <w:tcW w:w="934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C7BCE" w14:textId="77777777" w:rsidR="0093166B" w:rsidRDefault="00357932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color w:val="222222"/>
                <w:sz w:val="20"/>
                <w:szCs w:val="20"/>
              </w:rPr>
              <w:t>Diagnosis and Management of Gastroesophageal Reflux Disease</w:t>
            </w:r>
          </w:p>
        </w:tc>
      </w:tr>
      <w:tr w:rsidR="0093166B" w14:paraId="7D197C67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C6375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05DD7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  <w:highlight w:val="white"/>
              </w:rPr>
              <w:t>Further research was unlikely to change the authors’ confidence in the estimate of the effect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CCEE3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</w:tr>
      <w:tr w:rsidR="0093166B" w14:paraId="49E84B1B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6867C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221AF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  <w:highlight w:val="white"/>
              </w:rPr>
              <w:t>Further research would be likely to have an impact on the confidence in the estimate of effect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2F9DD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</w:tr>
      <w:tr w:rsidR="0093166B" w14:paraId="6DC2343E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63102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310A3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  <w:highlight w:val="white"/>
              </w:rPr>
              <w:t>Further research would be expected to have an important impact on the confidence in the estimate of the effect and would be likely to change the estimate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2213E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 w:rsidR="0093166B" w14:paraId="1898844A" w14:textId="77777777">
        <w:trPr>
          <w:trHeight w:val="420"/>
        </w:trPr>
        <w:tc>
          <w:tcPr>
            <w:tcW w:w="934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B1DF1" w14:textId="77777777" w:rsidR="0093166B" w:rsidRDefault="00357932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color w:val="222222"/>
                <w:sz w:val="20"/>
                <w:szCs w:val="20"/>
                <w:highlight w:val="white"/>
              </w:rPr>
              <w:lastRenderedPageBreak/>
              <w:t>Management of Patients With Acute Lower Gastrointestinal Bleeding</w:t>
            </w:r>
          </w:p>
        </w:tc>
      </w:tr>
      <w:tr w:rsidR="0093166B" w14:paraId="07A91B88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7C747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4B1B4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rther research was unlikely to change the authors’ confidence in the estimate of the effect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22819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</w:tr>
      <w:tr w:rsidR="0093166B" w14:paraId="43ED70AC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1D8B7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3DA0B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rther research would be likely to have an impact on the confidence in the estimate of effect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0B1AF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</w:tr>
      <w:tr w:rsidR="0093166B" w14:paraId="67813A4F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8581F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9445F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rther research would be expected to have an important impact on the confidence in the estimate of the effect and would be likely to change the estimate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0E9AB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 w:rsidR="0093166B" w14:paraId="7146A137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6C5D5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y Low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0741E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y estimate of effect is very uncertain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36069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 w:rsidR="0093166B" w14:paraId="4AFAE6B8" w14:textId="77777777">
        <w:trPr>
          <w:trHeight w:val="420"/>
        </w:trPr>
        <w:tc>
          <w:tcPr>
            <w:tcW w:w="934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3AB99" w14:textId="77777777" w:rsidR="0093166B" w:rsidRDefault="00357932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color w:val="222222"/>
                <w:sz w:val="20"/>
                <w:szCs w:val="20"/>
                <w:highlight w:val="white"/>
              </w:rPr>
              <w:t xml:space="preserve">Guidelines for Colonoscopy Surveillance After Screening and Polypectomy: A Consensus Update by the US Multi-Society Task Force on Colorectal Cancer </w:t>
            </w:r>
          </w:p>
        </w:tc>
      </w:tr>
      <w:tr w:rsidR="0093166B" w14:paraId="07E33E59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20E64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EDB3C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rther research was unlikely to change the authors’ confidence in the estimate of the effect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D5C85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</w:tr>
      <w:tr w:rsidR="0093166B" w14:paraId="59406589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BA29E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A496A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rther research would be likely to have an impact on the confidence in the estimate of effect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F1BF6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</w:tr>
      <w:tr w:rsidR="0093166B" w14:paraId="03326617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42951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1B528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rther research would be expected to have an important impact on the confidence in the estimate of the effect and would be likely to change the estimate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FAA3A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 w:rsidR="0093166B" w14:paraId="1CD04C68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32CF0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y Low: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FCFF4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y estimate of effect is very uncertain.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9892D" w14:textId="77777777" w:rsidR="0093166B" w:rsidRDefault="003579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</w:tbl>
    <w:p w14:paraId="7E0FE913" w14:textId="77777777" w:rsidR="0093166B" w:rsidRDefault="0093166B"/>
    <w:sectPr w:rsidR="0093166B"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93166B"/>
    <w:rsid w:val="001B4014"/>
    <w:rsid w:val="00357932"/>
    <w:rsid w:val="004E4E28"/>
    <w:rsid w:val="008147FD"/>
    <w:rsid w:val="00931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F74F9D"/>
  <w15:docId w15:val="{AEA1AF45-DF1C-4D9A-AF82-6B7264463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color w:val="000000"/>
        <w:sz w:val="22"/>
        <w:szCs w:val="22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line="276" w:lineRule="auto"/>
      </w:pPr>
    </w:pPrDefault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  <w:contextualSpacing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  <w:contextualSpacing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2726</Words>
  <Characters>15543</Characters>
  <Application>Microsoft Macintosh Word</Application>
  <DocSecurity>0</DocSecurity>
  <Lines>12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owers1124</dc:creator>
  <cp:lastModifiedBy>Meyer, Chase</cp:lastModifiedBy>
  <cp:revision>2</cp:revision>
  <dcterms:created xsi:type="dcterms:W3CDTF">2018-09-17T17:34:00Z</dcterms:created>
  <dcterms:modified xsi:type="dcterms:W3CDTF">2018-09-17T17:34:00Z</dcterms:modified>
</cp:coreProperties>
</file>